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right" w:tblpY="-1440"/>
        <w:tblW w:w="14823" w:type="dxa"/>
        <w:jc w:val="right"/>
        <w:tblLook w:val="04A0" w:firstRow="1" w:lastRow="0" w:firstColumn="1" w:lastColumn="0" w:noHBand="0" w:noVBand="1"/>
      </w:tblPr>
      <w:tblGrid>
        <w:gridCol w:w="1583"/>
        <w:gridCol w:w="1569"/>
        <w:gridCol w:w="1738"/>
        <w:gridCol w:w="1869"/>
        <w:gridCol w:w="1497"/>
        <w:gridCol w:w="1796"/>
        <w:gridCol w:w="1686"/>
        <w:gridCol w:w="1497"/>
        <w:gridCol w:w="1586"/>
      </w:tblGrid>
      <w:tr w:rsidR="0023202B">
        <w:trPr>
          <w:trHeight w:val="389"/>
          <w:tblHeader/>
          <w:jc w:val="right"/>
        </w:trPr>
        <w:tc>
          <w:tcPr>
            <w:tcW w:w="14821" w:type="dxa"/>
            <w:gridSpan w:val="9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3202B" w:rsidRDefault="0023202B">
            <w:pPr>
              <w:spacing w:after="0" w:line="240" w:lineRule="auto"/>
              <w:rPr>
                <w:color w:val="FFFFFF" w:themeColor="background1"/>
                <w:sz w:val="16"/>
                <w:szCs w:val="16"/>
              </w:rPr>
            </w:pP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pplementary Table 4. Study characteristics of included AF studies</w:t>
            </w:r>
          </w:p>
          <w:p w:rsidR="0023202B" w:rsidRDefault="0023202B">
            <w:pPr>
              <w:spacing w:after="0" w:line="240" w:lineRule="auto"/>
              <w:rPr>
                <w:color w:val="FFFFFF" w:themeColor="background1"/>
                <w:sz w:val="16"/>
                <w:szCs w:val="16"/>
              </w:rPr>
            </w:pPr>
          </w:p>
          <w:p w:rsidR="0023202B" w:rsidRDefault="0023202B">
            <w:pPr>
              <w:spacing w:after="0" w:line="240" w:lineRule="auto"/>
              <w:rPr>
                <w:color w:val="FFFFFF" w:themeColor="background1"/>
                <w:sz w:val="16"/>
                <w:szCs w:val="16"/>
              </w:rPr>
            </w:pPr>
          </w:p>
          <w:p w:rsidR="0023202B" w:rsidRDefault="0023202B">
            <w:pPr>
              <w:spacing w:after="0" w:line="240" w:lineRule="auto"/>
              <w:rPr>
                <w:color w:val="FFFFFF" w:themeColor="background1"/>
                <w:sz w:val="16"/>
                <w:szCs w:val="16"/>
              </w:rPr>
            </w:pPr>
          </w:p>
        </w:tc>
      </w:tr>
      <w:tr w:rsidR="0023202B">
        <w:trPr>
          <w:trHeight w:val="389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 design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low up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atment (n)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arator (n)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nal function</w:t>
            </w: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, years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sk stroke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 collection</w:t>
            </w:r>
          </w:p>
        </w:tc>
      </w:tr>
      <w:tr w:rsidR="0023202B">
        <w:trPr>
          <w:trHeight w:val="958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 Vriese, 2021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T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 years (median)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aroxaban 10mg od 46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+ </w:t>
            </w:r>
            <w:r>
              <w:rPr>
                <w:sz w:val="16"/>
                <w:szCs w:val="16"/>
              </w:rPr>
              <w:t>Riva with Vit K2 42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44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dialysis</w:t>
            </w: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dian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arfarin 80.3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a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9.9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a+Vit K2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9.6  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4.8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a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a+Vit K2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follow up</w:t>
            </w:r>
          </w:p>
        </w:tc>
      </w:tr>
      <w:tr w:rsidR="0023202B">
        <w:trPr>
          <w:trHeight w:val="583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x, 2011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T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banalysis ROCKET-AF 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7 days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aroxaban 15mg od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474)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1476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rCl </w:t>
            </w:r>
            <w:r>
              <w:rPr>
                <w:sz w:val="16"/>
                <w:szCs w:val="16"/>
              </w:rPr>
              <w:t>30-49ml/min</w:t>
            </w: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dian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va79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arf79 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8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7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follow up</w:t>
            </w:r>
          </w:p>
        </w:tc>
      </w:tr>
      <w:tr w:rsidR="0023202B">
        <w:trPr>
          <w:trHeight w:val="778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jazi, 2013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T subanalysis RE-LY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years (mean)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bigatran 150mg bd 1232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bigatran 110mg bd 1196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1126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Cl30-&lt;50ml/min using CKD-EPI</w:t>
            </w: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an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2  for CrCl&lt;50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DS2 for crcl&lt;50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36.5%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&gt;</w:t>
            </w:r>
            <w:r>
              <w:rPr>
                <w:sz w:val="16"/>
                <w:szCs w:val="16"/>
              </w:rPr>
              <w:t>3 44.7%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follow up</w:t>
            </w:r>
          </w:p>
        </w:tc>
      </w:tr>
      <w:tr w:rsidR="0023202B">
        <w:trPr>
          <w:trHeight w:val="778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hnloser, 2012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T subanalysis ARISTOTLE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 years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ixaban 5mg bd 769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ixaban 2.5mg bd 733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1515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Cl&lt;50ml/min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5-49ml/min)</w:t>
            </w: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rCl&lt;50ml/min 77.6 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DS2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6 or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DS2- VASC 4.4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follow up</w:t>
            </w:r>
          </w:p>
        </w:tc>
      </w:tr>
      <w:tr w:rsidR="0023202B">
        <w:trPr>
          <w:trHeight w:val="958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hula,</w:t>
            </w:r>
            <w:r>
              <w:rPr>
                <w:sz w:val="16"/>
                <w:szCs w:val="16"/>
              </w:rPr>
              <w:t xml:space="preserve"> 2016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CT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analysis ENGAGE-AF TIMI 48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 years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oxaban 30mg od 1334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oxaban 60mg od 1014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arfarin 1361 vs 30mg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2 vs 60mg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Cl 30-50ml/min</w:t>
            </w: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Cl 30-50ml/min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DS2 3.1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DS2-VASC 5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follow up</w:t>
            </w:r>
          </w:p>
        </w:tc>
      </w:tr>
      <w:tr w:rsidR="0023202B">
        <w:trPr>
          <w:trHeight w:val="778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vrakanas, 2020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trospective </w:t>
            </w:r>
            <w:r>
              <w:rPr>
                <w:sz w:val="16"/>
                <w:szCs w:val="16"/>
              </w:rPr>
              <w:t>cohort study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ensity matched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 days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ixaban 521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 on 5mg bd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 on 2.5mg bd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treatment 1561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dialysis and peritoneal dialysis</w:t>
            </w: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ixaban 68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treatment 69</w:t>
            </w:r>
          </w:p>
        </w:tc>
        <w:tc>
          <w:tcPr>
            <w:tcW w:w="1497" w:type="dxa"/>
            <w:shd w:val="clear" w:color="auto" w:fill="auto"/>
          </w:tcPr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 renal data system (USRDS)</w:t>
            </w:r>
          </w:p>
        </w:tc>
      </w:tr>
      <w:tr w:rsidR="0023202B">
        <w:trPr>
          <w:trHeight w:val="1168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en, 2015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cohort study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T was around</w:t>
            </w:r>
            <w:r>
              <w:rPr>
                <w:sz w:val="16"/>
                <w:szCs w:val="16"/>
              </w:rPr>
              <w:t xml:space="preserve"> 1.4 years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1838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treatment 10446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dialysis</w:t>
            </w: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61.8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treatment 61.9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Ds2 </w:t>
            </w:r>
            <w:r>
              <w:rPr>
                <w:sz w:val="16"/>
                <w:szCs w:val="16"/>
                <w:u w:val="single"/>
              </w:rPr>
              <w:t>&gt;</w:t>
            </w:r>
            <w:r>
              <w:rPr>
                <w:sz w:val="16"/>
                <w:szCs w:val="16"/>
              </w:rPr>
              <w:t xml:space="preserve">2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% vs 90.9%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&gt;</w:t>
            </w:r>
            <w:r>
              <w:rPr>
                <w:sz w:val="16"/>
                <w:szCs w:val="16"/>
              </w:rPr>
              <w:t>3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9 vs 69.3%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RDS</w:t>
            </w:r>
          </w:p>
        </w:tc>
      </w:tr>
      <w:tr w:rsidR="0023202B">
        <w:trPr>
          <w:trHeight w:val="778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i, 2017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trospective cohort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ensity matched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 years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888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treatment 888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dialysis</w:t>
            </w: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68.9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67.3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DS2 VASC 5.2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l dialysis registry</w:t>
            </w:r>
          </w:p>
        </w:tc>
      </w:tr>
      <w:tr w:rsidR="0023202B">
        <w:trPr>
          <w:trHeight w:val="973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kasugi, 2014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ctive cohort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ensity matched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 person years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28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treatment 32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dialysis</w:t>
            </w: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67.8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68.4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Ds 2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&gt;</w:t>
            </w:r>
            <w:r>
              <w:rPr>
                <w:sz w:val="16"/>
                <w:szCs w:val="16"/>
              </w:rPr>
              <w:t>2 81% warfarin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% none users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</w:tr>
      <w:tr w:rsidR="0023202B">
        <w:trPr>
          <w:trHeight w:val="763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n, 2016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ort study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months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67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treatment 118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toneal dialysis</w:t>
            </w: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69.4 vs 69.5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DS2 VASC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6 vs2.97 none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s information network</w:t>
            </w:r>
          </w:p>
        </w:tc>
      </w:tr>
      <w:tr w:rsidR="0023202B">
        <w:trPr>
          <w:trHeight w:val="778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ng, 2015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cohort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 years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59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treatment  82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59.8 vs 62.1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DS2 Vasc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 3.9 vs 3.7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al database</w:t>
            </w:r>
          </w:p>
        </w:tc>
      </w:tr>
      <w:tr w:rsidR="0023202B">
        <w:trPr>
          <w:trHeight w:val="583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i, 2009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cohort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31 months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23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232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treatment 167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&lt;60</w:t>
            </w:r>
            <w:r>
              <w:t xml:space="preserve"> </w:t>
            </w:r>
            <w:r>
              <w:rPr>
                <w:sz w:val="16"/>
                <w:szCs w:val="16"/>
              </w:rPr>
              <w:t>ml/min/1.73m2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DRD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% eGFR&lt;15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% haemodialysis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73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ne </w:t>
            </w:r>
            <w:r>
              <w:rPr>
                <w:sz w:val="16"/>
                <w:szCs w:val="16"/>
              </w:rPr>
              <w:t>77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t review</w:t>
            </w:r>
          </w:p>
        </w:tc>
      </w:tr>
      <w:tr w:rsidR="0023202B">
        <w:trPr>
          <w:trHeight w:val="778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, 2019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cohort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til death, transplant or Medicare cessation 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1651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treatment 4114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 (Pd and HD)</w:t>
            </w: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74.4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74.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DS2VAsc score 4-8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arf 83.5%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ne 84.3% 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RDS</w:t>
            </w:r>
          </w:p>
        </w:tc>
      </w:tr>
      <w:tr w:rsidR="0023202B">
        <w:trPr>
          <w:trHeight w:val="763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h, 2014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cohort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til an event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756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treatment 870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75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CHADS2</w:t>
            </w:r>
            <w:r>
              <w:rPr>
                <w:sz w:val="16"/>
                <w:szCs w:val="16"/>
                <w:u w:val="single"/>
              </w:rPr>
              <w:t>&gt;2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77%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69%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bases in Ontario + Quebec</w:t>
            </w:r>
          </w:p>
        </w:tc>
      </w:tr>
      <w:tr w:rsidR="0023202B">
        <w:trPr>
          <w:trHeight w:val="973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n, 2019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cohort study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years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115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treatment  361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67.3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ne </w:t>
            </w:r>
            <w:r>
              <w:rPr>
                <w:sz w:val="16"/>
                <w:szCs w:val="16"/>
              </w:rPr>
              <w:t>62.9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=0.0001 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DS2-VASc </w:t>
            </w:r>
            <w:r>
              <w:rPr>
                <w:sz w:val="16"/>
                <w:szCs w:val="16"/>
                <w:u w:val="single"/>
              </w:rPr>
              <w:t>&gt;</w:t>
            </w:r>
            <w:r>
              <w:rPr>
                <w:sz w:val="16"/>
                <w:szCs w:val="16"/>
              </w:rPr>
              <w:t>2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99.1%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95.3%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l dialysis registry</w:t>
            </w:r>
          </w:p>
        </w:tc>
      </w:tr>
      <w:tr w:rsidR="0023202B">
        <w:trPr>
          <w:trHeight w:val="763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ovesi, 2015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ctive cohort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years or death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134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treatment 156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dialysis</w:t>
            </w: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&gt;75years 50% in both groups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DS2-VASc 5-9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40.3%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48.1%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 centres</w:t>
            </w:r>
          </w:p>
        </w:tc>
      </w:tr>
      <w:tr w:rsidR="0023202B">
        <w:trPr>
          <w:trHeight w:val="374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suma, 2015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cohort study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years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27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treatment  55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dialysis</w:t>
            </w: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71.2 years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 registry</w:t>
            </w:r>
          </w:p>
        </w:tc>
      </w:tr>
      <w:tr w:rsidR="0023202B">
        <w:trPr>
          <w:trHeight w:val="583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n, 2009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cohort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1.6years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746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treatment  925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dialysis</w:t>
            </w: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an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2.74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2.58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senius Medical care databases</w:t>
            </w:r>
          </w:p>
        </w:tc>
      </w:tr>
      <w:tr w:rsidR="0023202B">
        <w:trPr>
          <w:trHeight w:val="389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kelmayer, 2011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cohort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pecified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237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treatment  948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68.6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70.1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corded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RDS</w:t>
            </w:r>
          </w:p>
        </w:tc>
      </w:tr>
      <w:tr w:rsidR="0023202B">
        <w:trPr>
          <w:trHeight w:val="973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rg, 2016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cohort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2.1 years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119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treatment  183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dialysis</w:t>
            </w: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75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78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DS2-VASc 5-9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47.1%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38.3%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 database</w:t>
            </w:r>
          </w:p>
        </w:tc>
      </w:tr>
      <w:tr w:rsidR="0023202B">
        <w:trPr>
          <w:trHeight w:val="763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, 2017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cohort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year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7446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treatment  7446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 45-59</w:t>
            </w:r>
            <w:r>
              <w:t xml:space="preserve"> </w:t>
            </w:r>
            <w:r>
              <w:rPr>
                <w:sz w:val="16"/>
                <w:szCs w:val="16"/>
              </w:rPr>
              <w:t>ml/min/1.73m2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-44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30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dialysis </w:t>
            </w:r>
            <w:r>
              <w:rPr>
                <w:sz w:val="16"/>
                <w:szCs w:val="16"/>
              </w:rPr>
              <w:t>patients</w:t>
            </w: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78.2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78.1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DS2 4-6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11.8%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12.1%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 ministry data</w:t>
            </w:r>
          </w:p>
        </w:tc>
      </w:tr>
      <w:tr w:rsidR="0023202B">
        <w:trPr>
          <w:trHeight w:val="973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oon, 2017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cohort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9 months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2774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treatment  2774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dialysis</w:t>
            </w: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6 both groups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DS2-VASc </w:t>
            </w:r>
            <w:r>
              <w:rPr>
                <w:sz w:val="16"/>
                <w:szCs w:val="16"/>
                <w:u w:val="single"/>
              </w:rPr>
              <w:t>&gt;</w:t>
            </w:r>
            <w:r>
              <w:rPr>
                <w:sz w:val="16"/>
                <w:szCs w:val="16"/>
              </w:rPr>
              <w:t>3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44.7% None 44.6%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rean claims database</w:t>
            </w:r>
          </w:p>
        </w:tc>
      </w:tr>
      <w:tr w:rsidR="0023202B">
        <w:trPr>
          <w:trHeight w:val="973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ovesi, 2017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cohort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years or death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134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treatment  150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 both groups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DS2-VASc 5-9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42.9%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43.3%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 centre</w:t>
            </w:r>
          </w:p>
        </w:tc>
      </w:tr>
      <w:tr w:rsidR="0023202B">
        <w:trPr>
          <w:trHeight w:val="583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esen, 2012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cohort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178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  <w:r>
              <w:rPr>
                <w:sz w:val="16"/>
                <w:szCs w:val="16"/>
              </w:rPr>
              <w:t>treatment 678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66.8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DS2-VASc</w:t>
            </w:r>
            <w:r>
              <w:rPr>
                <w:sz w:val="16"/>
                <w:szCs w:val="16"/>
                <w:u w:val="single"/>
              </w:rPr>
              <w:t>&gt;</w:t>
            </w:r>
            <w:r>
              <w:rPr>
                <w:sz w:val="16"/>
                <w:szCs w:val="16"/>
              </w:rPr>
              <w:t>2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%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nish National registries</w:t>
            </w:r>
          </w:p>
        </w:tc>
      </w:tr>
      <w:tr w:rsidR="0023202B">
        <w:trPr>
          <w:trHeight w:val="569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odogawa, 2015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cohort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til an outcome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30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treatment  54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dialysis</w:t>
            </w: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an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69.5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70.4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DS2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1.7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1.5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 records</w:t>
            </w:r>
          </w:p>
        </w:tc>
      </w:tr>
      <w:tr w:rsidR="0023202B">
        <w:trPr>
          <w:trHeight w:val="583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in, 2018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cohort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ACS(Apixaban and dabigatran)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0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% of DOAC users were prescribed a reduced dose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1120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30-59</w:t>
            </w:r>
            <w:r>
              <w:t xml:space="preserve"> </w:t>
            </w:r>
            <w:r>
              <w:rPr>
                <w:sz w:val="16"/>
                <w:szCs w:val="16"/>
              </w:rPr>
              <w:t>ml/min/1.73m2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&lt;30 4%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dialysis 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an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ACs 73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72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DS2-VASc 4 in both groups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 records</w:t>
            </w:r>
          </w:p>
        </w:tc>
      </w:tr>
      <w:tr w:rsidR="0023202B">
        <w:trPr>
          <w:trHeight w:val="778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ir, 2020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cohort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to 2 years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aroxaban 781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% 15mg od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% 20mg od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%&lt;15mg od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781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Cl15-30ml/min 81.3%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Cl&lt;15 non dialysis 3.7%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 15%</w:t>
            </w: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th 79.9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DS2-VASc 4.5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tum health database</w:t>
            </w:r>
          </w:p>
        </w:tc>
      </w:tr>
      <w:tr w:rsidR="0023202B">
        <w:trPr>
          <w:trHeight w:val="1153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eman, 2019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trospective </w:t>
            </w:r>
            <w:r>
              <w:rPr>
                <w:sz w:val="16"/>
                <w:szCs w:val="16"/>
              </w:rPr>
              <w:t>cohort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til outcome or discontinuation anticoagulant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varoxaban 1896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3% on 20mg od , remainder on 15mg od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4848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 15-29</w:t>
            </w:r>
            <w:r>
              <w:t xml:space="preserve"> </w:t>
            </w:r>
            <w:r>
              <w:rPr>
                <w:sz w:val="16"/>
                <w:szCs w:val="16"/>
              </w:rPr>
              <w:t>ml/min/1.73m2 15%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GFR&lt;15 85% 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 both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DS2-VAsc 4 in both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base</w:t>
            </w:r>
          </w:p>
        </w:tc>
      </w:tr>
      <w:tr w:rsidR="0023202B">
        <w:trPr>
          <w:trHeight w:val="1153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ugesen, 2019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cohort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  <w:r>
              <w:rPr>
                <w:sz w:val="16"/>
                <w:szCs w:val="16"/>
              </w:rPr>
              <w:t>year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AC (apixaban or dabigatran) 552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dosing information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1008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had eGFR&lt;59</w:t>
            </w:r>
            <w:r>
              <w:t xml:space="preserve"> </w:t>
            </w:r>
            <w:r>
              <w:rPr>
                <w:sz w:val="16"/>
                <w:szCs w:val="16"/>
              </w:rPr>
              <w:t>ml/min/1.73m2</w:t>
            </w: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AC 80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78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corded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nish nationwide database</w:t>
            </w:r>
          </w:p>
        </w:tc>
      </w:tr>
      <w:tr w:rsidR="0023202B">
        <w:trPr>
          <w:trHeight w:val="1153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tmore, 2020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cohort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ixaban 6738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aroxaban 3904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bigatran 1568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dose information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10529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&lt;60</w:t>
            </w:r>
            <w:r>
              <w:t xml:space="preserve"> </w:t>
            </w:r>
            <w:r>
              <w:rPr>
                <w:sz w:val="16"/>
                <w:szCs w:val="16"/>
              </w:rPr>
              <w:t>ml/min/1.73m2</w:t>
            </w: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78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DS2-VASc 5.3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base</w:t>
            </w:r>
          </w:p>
        </w:tc>
      </w:tr>
      <w:tr w:rsidR="0023202B">
        <w:trPr>
          <w:trHeight w:val="1153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n, 2015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trospective cohort 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 to 2 years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aroxaban 244 (32.1% 20mg daily, 67.8% 15mg daily)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bigatran 281 (15.3%  150mg bd, 84.7% 75mg bd)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8064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dialysis</w:t>
            </w: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aroxaban 66.9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bigatran 68.4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bookmarkStart w:id="0" w:name="_Hlk77253124"/>
            <w:r>
              <w:rPr>
                <w:sz w:val="16"/>
                <w:szCs w:val="16"/>
              </w:rPr>
              <w:t>Warfarin 70.6</w:t>
            </w:r>
            <w:bookmarkEnd w:id="0"/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DS2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aroxaban 2.2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bigatran 2.3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2.4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senius medical care database</w:t>
            </w:r>
          </w:p>
        </w:tc>
      </w:tr>
      <w:tr w:rsidR="0023202B">
        <w:trPr>
          <w:trHeight w:val="1153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 Lullo, 2018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trospective cohort 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months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aroxaban 15mg daily 247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100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 15-45</w:t>
            </w:r>
            <w:r>
              <w:t xml:space="preserve"> </w:t>
            </w:r>
            <w:r>
              <w:rPr>
                <w:sz w:val="16"/>
                <w:szCs w:val="16"/>
              </w:rPr>
              <w:t>ml/min/1.73m2</w:t>
            </w: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 in both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corded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patient charts</w:t>
            </w:r>
          </w:p>
        </w:tc>
      </w:tr>
      <w:tr w:rsidR="0023202B">
        <w:trPr>
          <w:trHeight w:val="1153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ontis, 2018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cohort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to 5 years, death or anticoagulant switch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ixaban 2351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mg bd 1034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mg bd 1317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23172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 in both groups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DS2-Vasc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pixaban 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RDS</w:t>
            </w:r>
          </w:p>
        </w:tc>
      </w:tr>
      <w:tr w:rsidR="0023202B">
        <w:trPr>
          <w:trHeight w:val="1153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ng, 2019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cohort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to 5 years or until outcome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AC 280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bigatran, Rivaroxaban, Edoxaban, Apixaban at varying doses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520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No treatment 2971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 15-29</w:t>
            </w:r>
            <w:r>
              <w:t xml:space="preserve"> </w:t>
            </w:r>
            <w:r>
              <w:rPr>
                <w:sz w:val="16"/>
                <w:szCs w:val="16"/>
              </w:rPr>
              <w:t>ml/min/1.73m2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&lt;15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5% of patients on dialysis)</w:t>
            </w: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78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AC </w:t>
            </w:r>
            <w:r>
              <w:rPr>
                <w:sz w:val="16"/>
                <w:szCs w:val="16"/>
              </w:rPr>
              <w:t>79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76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Ds2-VASc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4.5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AC 4.7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4.6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 database</w:t>
            </w:r>
          </w:p>
        </w:tc>
      </w:tr>
      <w:tr w:rsidR="0023202B">
        <w:trPr>
          <w:trHeight w:val="1153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ntrarat, 2020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ctive cohort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5</w:t>
            </w:r>
            <w:r>
              <w:rPr>
                <w:sz w:val="16"/>
                <w:szCs w:val="16"/>
                <w:u w:val="single"/>
              </w:rPr>
              <w:t>+</w:t>
            </w:r>
            <w:r>
              <w:rPr>
                <w:sz w:val="16"/>
                <w:szCs w:val="16"/>
              </w:rPr>
              <w:t>10.6 months</w:t>
            </w:r>
            <w:r>
              <w:rPr>
                <w:sz w:val="16"/>
                <w:szCs w:val="16"/>
                <w:u w:val="single"/>
              </w:rPr>
              <w:t xml:space="preserve"> 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1138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ACs 121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treatment  335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D stage 3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D stage 4-5</w:t>
            </w: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D stage 3  70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D stage 4-5  72.1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2DS2-VASc </w:t>
            </w:r>
            <w:r>
              <w:rPr>
                <w:sz w:val="16"/>
                <w:szCs w:val="16"/>
                <w:u w:val="single"/>
              </w:rPr>
              <w:t>&gt;</w:t>
            </w:r>
            <w:r>
              <w:rPr>
                <w:sz w:val="16"/>
                <w:szCs w:val="16"/>
                <w:u w:val="single"/>
              </w:rPr>
              <w:t>2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D stage 3 n=1138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D stage 4&amp;5 n=222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hospitals across Thailand</w:t>
            </w:r>
          </w:p>
        </w:tc>
      </w:tr>
      <w:tr w:rsidR="0023202B">
        <w:trPr>
          <w:trHeight w:val="1153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rwal, 2020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trospective cohort 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to 7.5 years or until outcome or death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6682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treatment 16089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dialysis</w:t>
            </w: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74.3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71.4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2DS2-VASc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6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5.1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RDS</w:t>
            </w:r>
          </w:p>
        </w:tc>
      </w:tr>
      <w:tr w:rsidR="0023202B">
        <w:trPr>
          <w:trHeight w:val="1153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leniak, 2020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ctive cohort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3months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AC n=90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Apixaban n=61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aroxaban n=29)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n=92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 15-29ml/min/1.73m2</w:t>
            </w: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AC 70.4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68.79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2DS2-VASc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AC 3.13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3.02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centre</w:t>
            </w:r>
          </w:p>
        </w:tc>
      </w:tr>
      <w:tr w:rsidR="0023202B">
        <w:trPr>
          <w:trHeight w:val="1153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nigsbrugge, 2021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ctive cohort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0days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nprocoumon n= 61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treatment n=139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dialysis</w:t>
            </w: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73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nprocoumon 70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2DS2-VASc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4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nprocoumon 3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-centre, Vienna</w:t>
            </w:r>
          </w:p>
        </w:tc>
      </w:tr>
      <w:tr w:rsidR="0023202B">
        <w:trPr>
          <w:trHeight w:val="1153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, 2021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cohort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to 4 years or outcome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aroxaban 173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  10mg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  15mg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8 20mg 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3185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&lt;15ml/min/1.73m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 xml:space="preserve"> including dialysis</w:t>
            </w: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 in both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2DS2-VASc </w:t>
            </w:r>
            <w:r>
              <w:rPr>
                <w:sz w:val="16"/>
                <w:szCs w:val="16"/>
                <w:u w:val="single"/>
              </w:rPr>
              <w:t>&gt;</w:t>
            </w:r>
            <w:r>
              <w:rPr>
                <w:sz w:val="16"/>
                <w:szCs w:val="16"/>
              </w:rPr>
              <w:t>4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aroxaban 56%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53%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iwan national research database</w:t>
            </w:r>
          </w:p>
        </w:tc>
      </w:tr>
      <w:tr w:rsidR="0023202B">
        <w:trPr>
          <w:trHeight w:val="1153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, 2021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cohort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to 5.5 years or until study outcome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448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ACs 488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treatment </w:t>
            </w:r>
            <w:r>
              <w:rPr>
                <w:sz w:val="16"/>
                <w:szCs w:val="16"/>
              </w:rPr>
              <w:t>2977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ACs 74.3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75.2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71.1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2DS2-VASc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ACs 4.5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4.7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4.1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iwan national research database</w:t>
            </w:r>
          </w:p>
        </w:tc>
      </w:tr>
      <w:tr w:rsidR="0023202B">
        <w:trPr>
          <w:trHeight w:val="1153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itsiakhovich, 2022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cohort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median 115 days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aroxaban median 119 days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5903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aroxaban</w:t>
            </w:r>
            <w:r>
              <w:rPr>
                <w:sz w:val="16"/>
                <w:szCs w:val="16"/>
              </w:rPr>
              <w:t xml:space="preserve"> 15mg daily 1465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 15-60ml/min/m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dian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arfarin78  Rivaroxaban 79 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2DS2-VASc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arfarin 4.44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varoxaban 4.41 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 IBM Watson MarketScan databases</w:t>
            </w:r>
          </w:p>
        </w:tc>
      </w:tr>
      <w:tr w:rsidR="0023202B">
        <w:trPr>
          <w:trHeight w:val="1153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bar, 2022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cohort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months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44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44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dialysis</w:t>
            </w: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an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arfarin </w:t>
            </w:r>
            <w:r>
              <w:t xml:space="preserve"> </w:t>
            </w:r>
            <w:r>
              <w:rPr>
                <w:sz w:val="16"/>
                <w:szCs w:val="16"/>
              </w:rPr>
              <w:t xml:space="preserve">51.2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ne </w:t>
            </w:r>
            <w:r>
              <w:t xml:space="preserve"> </w:t>
            </w:r>
            <w:r>
              <w:rPr>
                <w:sz w:val="16"/>
                <w:szCs w:val="16"/>
              </w:rPr>
              <w:t xml:space="preserve">53.2 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CHA2DS2-VASc</w:t>
            </w:r>
            <w:r>
              <w:rPr>
                <w:rFonts w:cstheme="minorHAnsi"/>
                <w:sz w:val="16"/>
                <w:szCs w:val="16"/>
                <w:u w:val="single"/>
              </w:rPr>
              <w:t>≥</w:t>
            </w:r>
            <w:r>
              <w:rPr>
                <w:sz w:val="16"/>
                <w:szCs w:val="16"/>
                <w:u w:val="single"/>
              </w:rPr>
              <w:t>2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23.8%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None 6.81%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-centre</w:t>
            </w:r>
          </w:p>
        </w:tc>
      </w:tr>
      <w:tr w:rsidR="0023202B">
        <w:trPr>
          <w:trHeight w:val="1153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tmore, 2022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cohort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567 days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12,517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ixaban as per label 2382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ixaban dose below label (2.5mg bd) 2257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dialysis</w:t>
            </w: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ge (%)  Warf, Apix label, Apix </w:t>
            </w:r>
            <w:r>
              <w:rPr>
                <w:sz w:val="16"/>
                <w:szCs w:val="16"/>
              </w:rPr>
              <w:t>non-label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8-44 2.7, 3.7, 2.0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-64 34.7, 39.0, 30.0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5-74 44.3, 43.0, 44.4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-79 18.3, 14.3, 23.6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2DS2-VASc, mean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arfarin 4.5  Apixaban label 4.3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pixaban non-label 4.7 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care database</w:t>
            </w:r>
          </w:p>
        </w:tc>
      </w:tr>
      <w:tr w:rsidR="0023202B">
        <w:trPr>
          <w:trHeight w:val="1153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, 2022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cohort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tated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arfarin 5960 </w:t>
            </w:r>
            <w:r>
              <w:rPr>
                <w:sz w:val="16"/>
                <w:szCs w:val="16"/>
              </w:rPr>
              <w:t>(propensity score matched)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nticoagulation 5960 (propensity score matched)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itioning to dialysis</w:t>
            </w: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 74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2DS2-VASc score, median 6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RDS</w:t>
            </w:r>
          </w:p>
        </w:tc>
      </w:tr>
      <w:tr w:rsidR="0023202B">
        <w:trPr>
          <w:trHeight w:val="1153"/>
          <w:jc w:val="right"/>
        </w:trPr>
        <w:tc>
          <w:tcPr>
            <w:tcW w:w="158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retsune, 2022</w:t>
            </w:r>
          </w:p>
        </w:tc>
        <w:tc>
          <w:tcPr>
            <w:tcW w:w="15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cohort</w:t>
            </w:r>
          </w:p>
        </w:tc>
        <w:tc>
          <w:tcPr>
            <w:tcW w:w="1738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follow up days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ixaban 717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735</w:t>
            </w:r>
          </w:p>
        </w:tc>
        <w:tc>
          <w:tcPr>
            <w:tcW w:w="186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ixaban 1394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.9% </w:t>
            </w:r>
            <w:r>
              <w:rPr>
                <w:sz w:val="16"/>
                <w:szCs w:val="16"/>
              </w:rPr>
              <w:t>5mg bd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4% 2.5mg bd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% other dose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1394</w:t>
            </w:r>
          </w:p>
        </w:tc>
        <w:tc>
          <w:tcPr>
            <w:tcW w:w="179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Cl15-49ml/min</w:t>
            </w:r>
          </w:p>
        </w:tc>
        <w:tc>
          <w:tcPr>
            <w:tcW w:w="16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ixaban 81.8</w:t>
            </w:r>
            <w:r>
              <w:rPr>
                <w:rFonts w:ascii="MS Gothic" w:eastAsia="MS Gothic" w:hAnsi="MS Gothic" w:cs="MS Gothic"/>
                <w:sz w:val="16"/>
                <w:szCs w:val="16"/>
              </w:rPr>
              <w:t xml:space="preserve">　</w:t>
            </w:r>
            <w:r>
              <w:rPr>
                <w:rFonts w:ascii="MS Gothic" w:eastAsia="MS Gothic" w:hAnsi="MS Gothic" w:cs="MS Gothic"/>
                <w:sz w:val="16"/>
                <w:szCs w:val="16"/>
              </w:rPr>
              <w:t xml:space="preserve"> </w:t>
            </w:r>
            <w:r>
              <w:rPr>
                <w:rFonts w:eastAsia="MS Gothic" w:cstheme="minorHAnsi"/>
                <w:sz w:val="16"/>
                <w:szCs w:val="16"/>
              </w:rPr>
              <w:t>Warfarin</w:t>
            </w:r>
            <w:r>
              <w:rPr>
                <w:rFonts w:cstheme="minorHAnsi"/>
                <w:sz w:val="16"/>
                <w:szCs w:val="16"/>
              </w:rPr>
              <w:t>81.5</w:t>
            </w:r>
          </w:p>
        </w:tc>
        <w:tc>
          <w:tcPr>
            <w:tcW w:w="149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2DS2-VASc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pixaban 4.0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arfarin 4.0 </w:t>
            </w:r>
          </w:p>
        </w:tc>
        <w:tc>
          <w:tcPr>
            <w:tcW w:w="158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2 Japanese institutions</w:t>
            </w:r>
          </w:p>
        </w:tc>
      </w:tr>
    </w:tbl>
    <w:p w:rsidR="0023202B" w:rsidRDefault="0023202B"/>
    <w:p w:rsidR="0023202B" w:rsidRDefault="0079379E">
      <w:r>
        <w:t xml:space="preserve">RCT randomised controlled trial, USRDS United States renal data system, CHA2DS2-VASc </w:t>
      </w:r>
      <w:r>
        <w:t>(Congestive Cardiac Failure, Hypertension, Age&gt;75 2 points, Diabetes, Stroke 2 points, Vascular disease, Age 64-75 1 point, Sex female), CHADS2 (Congestive heart failure, Hypertension, Age &gt; 75, Diabetes, previous Stroke/transient isch</w:t>
      </w:r>
      <w:r>
        <w:t>a</w:t>
      </w:r>
      <w:r>
        <w:t>emic attac</w:t>
      </w:r>
      <w:bookmarkStart w:id="1" w:name="_GoBack"/>
      <w:bookmarkEnd w:id="1"/>
      <w:r>
        <w:t>k (2 point</w:t>
      </w:r>
      <w:r>
        <w:t>s)).</w:t>
      </w:r>
    </w:p>
    <w:p w:rsidR="0023202B" w:rsidRDefault="0023202B"/>
    <w:p w:rsidR="0023202B" w:rsidRDefault="0023202B"/>
    <w:p w:rsidR="0023202B" w:rsidRDefault="0023202B"/>
    <w:p w:rsidR="0023202B" w:rsidRDefault="0023202B"/>
    <w:p w:rsidR="0023202B" w:rsidRDefault="0023202B"/>
    <w:p w:rsidR="0023202B" w:rsidRDefault="0023202B"/>
    <w:p w:rsidR="0023202B" w:rsidRDefault="0023202B"/>
    <w:p w:rsidR="0023202B" w:rsidRDefault="0023202B"/>
    <w:p w:rsidR="0023202B" w:rsidRDefault="0023202B"/>
    <w:p w:rsidR="0023202B" w:rsidRDefault="0079379E">
      <w:r>
        <w:t>Supplementary table 5. Stroke outcomes in studies relating to Atrial Fibrillation in CrCl&lt;50ml/min</w:t>
      </w:r>
    </w:p>
    <w:tbl>
      <w:tblPr>
        <w:tblStyle w:val="TableGrid"/>
        <w:tblW w:w="14528" w:type="dxa"/>
        <w:tblLook w:val="04A0" w:firstRow="1" w:lastRow="0" w:firstColumn="1" w:lastColumn="0" w:noHBand="0" w:noVBand="1"/>
      </w:tblPr>
      <w:tblGrid>
        <w:gridCol w:w="2206"/>
        <w:gridCol w:w="2787"/>
        <w:gridCol w:w="2782"/>
        <w:gridCol w:w="2163"/>
        <w:gridCol w:w="2595"/>
        <w:gridCol w:w="1994"/>
      </w:tblGrid>
      <w:tr w:rsidR="0023202B">
        <w:trPr>
          <w:trHeight w:val="444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udy 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nal function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inition of stroke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atment Incidence</w:t>
            </w: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arator Incidence</w:t>
            </w: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 95% CI</w:t>
            </w:r>
          </w:p>
        </w:tc>
      </w:tr>
      <w:tr w:rsidR="0023202B">
        <w:trPr>
          <w:trHeight w:val="1245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 Vriese, 2021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dialysis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schaemic, </w:t>
            </w:r>
            <w:r>
              <w:rPr>
                <w:sz w:val="16"/>
                <w:szCs w:val="16"/>
              </w:rPr>
              <w:t>haemorrhagic or uncertain type. Systemic embolism was acute vascular occlusion of limb or organ identified via imaging, surgery or autopsy,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oled rivaroxaban outcomes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/a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ns</w:t>
            </w:r>
          </w:p>
        </w:tc>
      </w:tr>
      <w:tr w:rsidR="0023202B">
        <w:trPr>
          <w:trHeight w:val="247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x, 2011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Cl 30-49ml/min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osite of all stroke and SE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32 per </w:t>
            </w:r>
            <w:r>
              <w:rPr>
                <w:sz w:val="16"/>
                <w:szCs w:val="16"/>
              </w:rPr>
              <w:t>100person years</w:t>
            </w: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7</w:t>
            </w: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4(0.57-1.23) </w:t>
            </w:r>
          </w:p>
        </w:tc>
      </w:tr>
      <w:tr w:rsidR="0023202B">
        <w:trPr>
          <w:trHeight w:val="247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jazi, 2013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Cl &lt;50ml/min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al or non-fatal stroke and systemic embolism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abigatran 150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6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abigatran 110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bigatran 150 vs warfarin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 (0.37-0.85)</w:t>
            </w:r>
            <w:bookmarkStart w:id="2" w:name="_Hlk87543573"/>
            <w:bookmarkEnd w:id="2"/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bigatran 110 vs warfarin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 (0.59-1.24)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3202B">
        <w:trPr>
          <w:trHeight w:val="247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hnloser, 2012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cl&lt;50ml/min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E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 (0.55-1.14)</w:t>
            </w:r>
          </w:p>
        </w:tc>
      </w:tr>
      <w:tr w:rsidR="0023202B">
        <w:trPr>
          <w:trHeight w:val="247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hula, 2016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Cl 30-50ml/min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E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oxaban 60mg 82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oxaban 30mg 110</w:t>
            </w: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 91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 91</w:t>
            </w: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65-1.18)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</w:tr>
      <w:tr w:rsidR="0023202B">
        <w:trPr>
          <w:trHeight w:val="247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vrakanas, 2020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ke, TIA or systemic embolism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verall Apixaban 7.5 per </w:t>
            </w:r>
            <w:r>
              <w:rPr>
                <w:sz w:val="16"/>
                <w:szCs w:val="16"/>
              </w:rPr>
              <w:t>100person years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ixaban 5mg bd 13.6 per 100 patient years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pixaban 2.5mg bd 5.7 per 100 patient years 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Overall no treatment 7 per 100 person years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 per 100 patient years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 per 100 patient years</w:t>
            </w: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 (0.69-2.23)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R 2.24 (1.03-4.86) p=0.04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R 1.11 (0.43-2.85) p=ns</w:t>
            </w:r>
          </w:p>
        </w:tc>
      </w:tr>
      <w:tr w:rsidR="0023202B">
        <w:trPr>
          <w:trHeight w:val="247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en, 2015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dialysis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chaemic stroke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rrhagic stroke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 (2.3 per 100pt years)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(1 per 100 pt years)</w:t>
            </w: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3 (3.4per 100pt year)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 (1.3 per 100pt years)</w:t>
            </w: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 (0.47-0.99)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 (0.37-1.81)</w:t>
            </w:r>
          </w:p>
        </w:tc>
      </w:tr>
      <w:tr w:rsidR="0023202B">
        <w:trPr>
          <w:trHeight w:val="247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i, 2017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dialysis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chaemic stroke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rrhagic stroke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 (2.8 per 100pt years)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0.9 per 100 pt years)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 (4.8 per 100pt years)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0.6 per 100 pt years)</w:t>
            </w: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 0.6 (0.4-0.8)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 1.5 (0.7-3.4)</w:t>
            </w:r>
          </w:p>
        </w:tc>
      </w:tr>
      <w:tr w:rsidR="0023202B">
        <w:trPr>
          <w:trHeight w:val="247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kasugi, 2014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dialysis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schaemic stroke 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14.8 per 100pt years)</w:t>
            </w: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  <w:r>
              <w:rPr>
                <w:sz w:val="16"/>
                <w:szCs w:val="16"/>
              </w:rPr>
              <w:t>(8.9 per 100pt years)</w:t>
            </w: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 1.94 (0.63-5.93)</w:t>
            </w:r>
          </w:p>
        </w:tc>
      </w:tr>
      <w:tr w:rsidR="0023202B">
        <w:trPr>
          <w:trHeight w:val="247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n, 2016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toneal dialysis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chaemic stroke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 0.19 (0.06-0.65) p=0.01</w:t>
            </w:r>
          </w:p>
        </w:tc>
      </w:tr>
      <w:tr w:rsidR="0023202B">
        <w:trPr>
          <w:trHeight w:val="247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ng, 2015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cahemic stroke and other arterial embolism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23202B">
        <w:trPr>
          <w:trHeight w:val="247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i, 2009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&lt;60</w:t>
            </w:r>
            <w:r>
              <w:t xml:space="preserve"> </w:t>
            </w:r>
            <w:r>
              <w:rPr>
                <w:sz w:val="16"/>
                <w:szCs w:val="16"/>
              </w:rPr>
              <w:t xml:space="preserve">ml/min/1.73m2 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omboembolic stroke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01</w:t>
            </w:r>
          </w:p>
        </w:tc>
      </w:tr>
      <w:tr w:rsidR="0023202B">
        <w:trPr>
          <w:trHeight w:val="247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, 2019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stroke ( ischaemic stroke, cerebral thrombosis cerebral ischaemia and other cerebrovascular disease)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6</w:t>
            </w: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 0.92 (95%CI 0.75-1.12)</w:t>
            </w:r>
          </w:p>
        </w:tc>
      </w:tr>
      <w:tr w:rsidR="0023202B">
        <w:trPr>
          <w:trHeight w:val="247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h, 2014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chaemic cerebrovascular disease including TIA and retinal in</w:t>
            </w:r>
            <w:r>
              <w:rPr>
                <w:sz w:val="16"/>
                <w:szCs w:val="16"/>
              </w:rPr>
              <w:t>farct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 1.17 (95%CI 0.79-1.75)</w:t>
            </w:r>
          </w:p>
        </w:tc>
      </w:tr>
      <w:tr w:rsidR="0023202B">
        <w:trPr>
          <w:trHeight w:val="247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n, 2019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chaemic stroke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 2.6 (95%1.1-6.2)</w:t>
            </w:r>
          </w:p>
        </w:tc>
      </w:tr>
      <w:tr w:rsidR="0023202B">
        <w:trPr>
          <w:trHeight w:val="247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ovesi, 2015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omboembolic events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 per 100 patient years</w:t>
            </w: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 per 100 patient years</w:t>
            </w: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23202B">
        <w:trPr>
          <w:trHeight w:val="247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suma, 2015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schaemic stroke and </w:t>
            </w:r>
            <w:r>
              <w:rPr>
                <w:sz w:val="16"/>
                <w:szCs w:val="16"/>
              </w:rPr>
              <w:t>Systemic embolism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23202B">
        <w:trPr>
          <w:trHeight w:val="247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n, 2009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isation from Ischaemic stroke or TIA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=1.89 (95% CI 1.16-3.09)</w:t>
            </w:r>
          </w:p>
        </w:tc>
      </w:tr>
      <w:tr w:rsidR="0023202B">
        <w:trPr>
          <w:trHeight w:val="247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kelmayer, 2011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chaemic stroke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 1.03 (0.62-1.7)</w:t>
            </w:r>
          </w:p>
        </w:tc>
      </w:tr>
      <w:tr w:rsidR="0023202B">
        <w:trPr>
          <w:trHeight w:val="247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rg, 2016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chaemic stroke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R 0.93 (95%CI</w:t>
            </w:r>
            <w:r>
              <w:rPr>
                <w:sz w:val="16"/>
                <w:szCs w:val="16"/>
              </w:rPr>
              <w:t xml:space="preserve"> 0.49-1.82)</w:t>
            </w:r>
          </w:p>
        </w:tc>
      </w:tr>
      <w:tr w:rsidR="0023202B">
        <w:trPr>
          <w:trHeight w:val="247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. 2017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 45-59</w:t>
            </w:r>
            <w:r>
              <w:t xml:space="preserve"> </w:t>
            </w:r>
            <w:r>
              <w:rPr>
                <w:sz w:val="16"/>
                <w:szCs w:val="16"/>
              </w:rPr>
              <w:t>ml/min/1.73m2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 30-44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 &lt;30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ke and TIA</w:t>
            </w:r>
          </w:p>
        </w:tc>
        <w:tc>
          <w:tcPr>
            <w:tcW w:w="2163" w:type="dxa"/>
            <w:shd w:val="clear" w:color="auto" w:fill="auto"/>
          </w:tcPr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R 0.6 (0.44-0.84)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R 0.59 (0.38-0.94)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R 0.54 (0.26-1.13)</w:t>
            </w:r>
          </w:p>
        </w:tc>
      </w:tr>
      <w:tr w:rsidR="0023202B">
        <w:trPr>
          <w:trHeight w:val="247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oon, 2017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chaemic stroke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</w:t>
            </w: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</w:t>
            </w: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877</w:t>
            </w:r>
          </w:p>
        </w:tc>
      </w:tr>
      <w:tr w:rsidR="0023202B">
        <w:trPr>
          <w:trHeight w:val="247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ovesi, 2017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omboembolic events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0.44 (0.16-1.2)</w:t>
            </w:r>
          </w:p>
        </w:tc>
      </w:tr>
      <w:tr w:rsidR="0023202B">
        <w:trPr>
          <w:trHeight w:val="247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esen, 2012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ke and systemic embolism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 0.44 (0.26-0.74) p=0.002</w:t>
            </w:r>
          </w:p>
        </w:tc>
      </w:tr>
      <w:tr w:rsidR="0023202B">
        <w:trPr>
          <w:trHeight w:val="247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odogawa, 2015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ke (haemorrhagic and ischaemic)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87</w:t>
            </w:r>
          </w:p>
        </w:tc>
      </w:tr>
      <w:tr w:rsidR="0023202B">
        <w:trPr>
          <w:trHeight w:val="247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in, 2018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&lt;60</w:t>
            </w:r>
            <w:r>
              <w:t xml:space="preserve"> </w:t>
            </w:r>
            <w:r>
              <w:rPr>
                <w:sz w:val="16"/>
                <w:szCs w:val="16"/>
              </w:rPr>
              <w:t>ml/min/1.73m2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chaemic stroke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 1.02 (0.76-1.37)</w:t>
            </w:r>
          </w:p>
        </w:tc>
      </w:tr>
      <w:tr w:rsidR="0023202B">
        <w:trPr>
          <w:trHeight w:val="247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ir, 2020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Cl&lt;30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ke and systemic embolism requiring hospitalisation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 per 100 patient years</w:t>
            </w: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6 per 100 patient years</w:t>
            </w: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 0.93 (0.46-1.9) p=0.85</w:t>
            </w:r>
          </w:p>
        </w:tc>
      </w:tr>
      <w:tr w:rsidR="0023202B">
        <w:trPr>
          <w:trHeight w:val="247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eman, 2019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&lt;30</w:t>
            </w:r>
            <w:r>
              <w:t xml:space="preserve"> </w:t>
            </w:r>
            <w:r>
              <w:rPr>
                <w:sz w:val="16"/>
                <w:szCs w:val="16"/>
              </w:rPr>
              <w:t>ml/min/1.73m2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ke and systemic embolism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per 100 patient years</w:t>
            </w: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6 per 1</w:t>
            </w:r>
            <w:r>
              <w:rPr>
                <w:sz w:val="16"/>
                <w:szCs w:val="16"/>
              </w:rPr>
              <w:t>00 patient years</w:t>
            </w: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 0.55 (0.27-1.1)</w:t>
            </w:r>
          </w:p>
        </w:tc>
      </w:tr>
      <w:tr w:rsidR="0023202B">
        <w:trPr>
          <w:trHeight w:val="247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ugesen, 2019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&lt;59</w:t>
            </w:r>
            <w:r>
              <w:t xml:space="preserve"> </w:t>
            </w:r>
            <w:r>
              <w:rPr>
                <w:sz w:val="16"/>
                <w:szCs w:val="16"/>
              </w:rPr>
              <w:t>ml/min/1.73m2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ke and systemic embolism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 0.83(0.39-1.78)</w:t>
            </w:r>
          </w:p>
        </w:tc>
      </w:tr>
      <w:tr w:rsidR="0023202B">
        <w:trPr>
          <w:trHeight w:val="247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tmore, 2020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&lt;60</w:t>
            </w:r>
            <w:r>
              <w:t xml:space="preserve"> </w:t>
            </w:r>
            <w:r>
              <w:rPr>
                <w:sz w:val="16"/>
                <w:szCs w:val="16"/>
              </w:rPr>
              <w:t>ml/min/1.73m2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ke and systemic embolism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ixaban 1.74 per 100pt years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abigatran 2.25 per 100 patient </w:t>
            </w:r>
            <w:r>
              <w:rPr>
                <w:sz w:val="16"/>
                <w:szCs w:val="16"/>
              </w:rPr>
              <w:t>years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aroxaban 1.84 per 100 patient years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T analysis</w:t>
            </w: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1.9 per 100 patient years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T analysis</w:t>
            </w: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ixaban HR 0.83(0.68-1.02)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aroxaban HR 0.94(0.73-1.02)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bigatran HR 1.19(0.92-1.54)</w:t>
            </w:r>
          </w:p>
        </w:tc>
      </w:tr>
      <w:tr w:rsidR="0023202B">
        <w:trPr>
          <w:trHeight w:val="247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n, 2015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mbolic stroke or arterial embolism 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aroxaban 8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bigatran 13</w:t>
            </w: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244</w:t>
            </w: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bigatran Rate ratio 1.71 (0.97-2.99)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aroxaban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te ratio 1.8 (0.89-3.64)</w:t>
            </w:r>
          </w:p>
        </w:tc>
      </w:tr>
      <w:tr w:rsidR="0023202B">
        <w:trPr>
          <w:trHeight w:val="247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 Lullo, 2018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15-45</w:t>
            </w:r>
            <w:r>
              <w:t xml:space="preserve"> </w:t>
            </w:r>
            <w:r>
              <w:rPr>
                <w:sz w:val="16"/>
                <w:szCs w:val="16"/>
              </w:rPr>
              <w:t>ml/min/1.73m2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ke and systemic embolism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23202B">
        <w:trPr>
          <w:trHeight w:val="449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ontis, 2018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ke and systemic embolism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3</w:t>
            </w: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 0.88 (0.69-1.12) p=0.29</w:t>
            </w:r>
          </w:p>
        </w:tc>
      </w:tr>
      <w:tr w:rsidR="0023202B">
        <w:trPr>
          <w:trHeight w:val="1408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ng, 2019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15-29</w:t>
            </w:r>
            <w:r>
              <w:t xml:space="preserve"> </w:t>
            </w:r>
            <w:r>
              <w:rPr>
                <w:sz w:val="16"/>
                <w:szCs w:val="16"/>
              </w:rPr>
              <w:t>ml/min/1.73m2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&lt;15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chaemic stroke and systemic embolism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GFR15-29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AC 3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22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&lt;15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AC 0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20</w:t>
            </w: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GFR15-29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&lt;15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994" w:type="dxa"/>
            <w:shd w:val="clear" w:color="auto" w:fill="auto"/>
          </w:tcPr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R 1.3(0.4-4.2)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R 2.7(1.5-5.0)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R3.7(2-6)</w:t>
            </w:r>
          </w:p>
        </w:tc>
      </w:tr>
      <w:tr w:rsidR="0023202B">
        <w:trPr>
          <w:trHeight w:val="1408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ntrarat, 2020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D stage 3-5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chaemic stroke/TIA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ACs 0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45</w:t>
            </w: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AC versus none p=0.602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vs NOAC p=0.026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versus none p=0.854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AC versus none p=0.026</w:t>
            </w:r>
          </w:p>
        </w:tc>
      </w:tr>
      <w:tr w:rsidR="0023202B">
        <w:trPr>
          <w:trHeight w:val="1408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rwal, 2020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dialysis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chaemic stroke/TIA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5.5 per 1000 patient years </w:t>
            </w: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.3 per 1000 patient years</w:t>
            </w: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HR 1.23 (1.15-1.32)</w:t>
            </w:r>
          </w:p>
        </w:tc>
      </w:tr>
      <w:tr w:rsidR="0023202B">
        <w:trPr>
          <w:trHeight w:val="938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leniak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 15-29ml/min/1.73m2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ke/TIA/systemic Embolism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AC n=11</w:t>
            </w: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n=7</w:t>
            </w: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3</w:t>
            </w:r>
          </w:p>
        </w:tc>
      </w:tr>
      <w:tr w:rsidR="0023202B">
        <w:trPr>
          <w:trHeight w:val="930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nigsbrugge, 2021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dialysis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chaemic stroke/TIA/Systemic embolism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bdistribution HR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 (1.09-4.07)</w:t>
            </w:r>
          </w:p>
        </w:tc>
      </w:tr>
      <w:tr w:rsidR="0023202B">
        <w:trPr>
          <w:trHeight w:val="1124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, 2021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&lt;15ml/min/1.73m2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chaemic stroke/systemic embolism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=10 </w:t>
            </w: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520</w:t>
            </w: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SHR 0.36 (0.17-0.79) p=0.01</w:t>
            </w:r>
          </w:p>
        </w:tc>
      </w:tr>
      <w:tr w:rsidR="0023202B">
        <w:trPr>
          <w:trHeight w:val="1408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, 2021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chaemic stroke/systemic embolism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 anticoagulant 5.84 per 100 pt years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AC 6.67 per 100 pt years Warfarin 5.3 per 100 pt years </w:t>
            </w: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3.62 per 100 pt years</w:t>
            </w: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AC vs Warfarin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 1.21 0.76-1.92) p=0.4183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coagulation vs None HR 1.54 (1.29-1.84) p=&lt;0.001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3202B">
        <w:trPr>
          <w:trHeight w:val="962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itsiakhovich, 2022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 15-60ml/min/m2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chaemic stroke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 per 100</w:t>
            </w:r>
            <w:r>
              <w:rPr>
                <w:sz w:val="16"/>
                <w:szCs w:val="16"/>
              </w:rPr>
              <w:t xml:space="preserve"> pt years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 per 100 pt years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 0.77  (0.33-1.82)</w:t>
            </w:r>
            <w:r>
              <w:rPr>
                <w:sz w:val="16"/>
                <w:szCs w:val="16"/>
              </w:rPr>
              <w:tab/>
              <w:t>p=0.55</w:t>
            </w:r>
          </w:p>
        </w:tc>
      </w:tr>
      <w:tr w:rsidR="0023202B">
        <w:trPr>
          <w:trHeight w:val="989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bar, 2022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dialysis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chaemic stroke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09%</w:t>
            </w: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18%</w:t>
            </w: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03</w:t>
            </w:r>
          </w:p>
        </w:tc>
      </w:tr>
      <w:tr w:rsidR="0023202B">
        <w:trPr>
          <w:trHeight w:val="1131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tmore, 2022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dialysis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chaemic stroke and Systemic Embolism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 per 100 pt years</w:t>
            </w: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ixaban label 2 per 100 pt years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ixaban non-label 1.9 per 100 pt years</w:t>
            </w: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 (95% CI)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bel 0.89 (0.65, 1.21)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label 0.85 (0.62, 1.17)</w:t>
            </w:r>
          </w:p>
        </w:tc>
      </w:tr>
      <w:tr w:rsidR="0023202B">
        <w:trPr>
          <w:trHeight w:val="1119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, 2022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ansitioning to dialysis 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chaemic stroke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0 per 100 pt-years</w:t>
            </w: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9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 100 pt-years</w:t>
            </w: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 1.04,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: 0.89–1.21, p = 0.66</w:t>
            </w:r>
          </w:p>
        </w:tc>
      </w:tr>
      <w:tr w:rsidR="0023202B">
        <w:trPr>
          <w:trHeight w:val="986"/>
        </w:trPr>
        <w:tc>
          <w:tcPr>
            <w:tcW w:w="220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retsune, 2022</w:t>
            </w:r>
          </w:p>
        </w:tc>
        <w:tc>
          <w:tcPr>
            <w:tcW w:w="278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Cl 15-49ml/min</w:t>
            </w:r>
          </w:p>
        </w:tc>
        <w:tc>
          <w:tcPr>
            <w:tcW w:w="278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E</w:t>
            </w:r>
          </w:p>
        </w:tc>
        <w:tc>
          <w:tcPr>
            <w:tcW w:w="216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2 per 100 pt years</w:t>
            </w:r>
          </w:p>
        </w:tc>
        <w:tc>
          <w:tcPr>
            <w:tcW w:w="2595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 per 100 pt years</w:t>
            </w:r>
          </w:p>
        </w:tc>
        <w:tc>
          <w:tcPr>
            <w:tcW w:w="199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R (95%CI)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0–0.90)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0.01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23202B" w:rsidRDefault="0023202B"/>
    <w:p w:rsidR="0023202B" w:rsidRDefault="0079379E">
      <w:r>
        <w:t xml:space="preserve">ITT Intention to treat, SE systemic embolism, TIA transient ischaemic attack, HR hazard ratio, aHR adjusted hazard ratio, RR relative risk, DOAC direct </w:t>
      </w:r>
      <w:r>
        <w:t>oral anticoagulant, OAC oral anticoagulation, n/a not applicable, CHA2DS2-VASc (Congestive Cardiac Failure, Hypertension, Age&gt;75 2 points, Diabetes, Stroke 2 points, Vascular disease, Age 64-75 1 point, Sex female), HASBLED (Hypertension, Abnormal renal/li</w:t>
      </w:r>
      <w:r>
        <w:t>ver function, Stroke, Bleeding tendency, Labile INR, Age&gt;65)</w:t>
      </w:r>
    </w:p>
    <w:p w:rsidR="0023202B" w:rsidRDefault="0023202B"/>
    <w:p w:rsidR="0023202B" w:rsidRDefault="0079379E">
      <w:r>
        <w:t>Supplementary table 6. Major bleeding outcomes in AF studies with patients with CrCl&lt;50ml/min</w:t>
      </w:r>
    </w:p>
    <w:tbl>
      <w:tblPr>
        <w:tblStyle w:val="TableGrid"/>
        <w:tblW w:w="13816" w:type="dxa"/>
        <w:tblLook w:val="04A0" w:firstRow="1" w:lastRow="0" w:firstColumn="1" w:lastColumn="0" w:noHBand="0" w:noVBand="1"/>
      </w:tblPr>
      <w:tblGrid>
        <w:gridCol w:w="1522"/>
        <w:gridCol w:w="1923"/>
        <w:gridCol w:w="2704"/>
        <w:gridCol w:w="2146"/>
        <w:gridCol w:w="1989"/>
        <w:gridCol w:w="1704"/>
        <w:gridCol w:w="1827"/>
      </w:tblGrid>
      <w:tr w:rsidR="0023202B">
        <w:trPr>
          <w:trHeight w:val="542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nal function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inition of bleeding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SBLED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atment incidence</w:t>
            </w: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arator incidence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</w:t>
            </w:r>
          </w:p>
        </w:tc>
      </w:tr>
      <w:tr w:rsidR="0023202B">
        <w:trPr>
          <w:trHeight w:val="1679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 </w:t>
            </w:r>
            <w:r>
              <w:rPr>
                <w:sz w:val="16"/>
                <w:szCs w:val="16"/>
              </w:rPr>
              <w:t>Vriese, 2021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dialysis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ife threatening is fatal, symptomatic intracranial, decrease in Hb of 5g/dL requires a 4unit transfusion or surgery. Major bleeding transfusion of 2 units or Hb drop 2g/dL or more. 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aroxaban 4.6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aroxaban 4.7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fe threaten</w:t>
            </w:r>
            <w:r>
              <w:rPr>
                <w:sz w:val="16"/>
                <w:szCs w:val="16"/>
              </w:rPr>
              <w:t>ing 11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12</w:t>
            </w: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18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33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15</w:t>
            </w:r>
          </w:p>
        </w:tc>
      </w:tr>
      <w:tr w:rsidR="0023202B">
        <w:trPr>
          <w:trHeight w:val="475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x, 2011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Cl 30-49ml/min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osite of major and CRNMB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cranial haemorrhage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82 per 100 patient years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28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84-1.14)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 (0.41– 1.60)</w:t>
            </w:r>
          </w:p>
        </w:tc>
      </w:tr>
      <w:tr w:rsidR="0023202B">
        <w:trPr>
          <w:trHeight w:val="964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jazi, 2013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Cl&lt;50ml/min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jor bleeding with Hb drop </w:t>
            </w:r>
            <w:r>
              <w:rPr>
                <w:sz w:val="16"/>
                <w:szCs w:val="16"/>
                <w:u w:val="single"/>
              </w:rPr>
              <w:t>&gt;</w:t>
            </w:r>
            <w:r>
              <w:rPr>
                <w:sz w:val="16"/>
                <w:szCs w:val="16"/>
              </w:rPr>
              <w:t xml:space="preserve">2g/dL or </w:t>
            </w:r>
            <w:r>
              <w:rPr>
                <w:sz w:val="16"/>
                <w:szCs w:val="16"/>
                <w:u w:val="single"/>
              </w:rPr>
              <w:t>&gt;</w:t>
            </w:r>
            <w:r>
              <w:rPr>
                <w:sz w:val="16"/>
                <w:szCs w:val="16"/>
              </w:rPr>
              <w:t>2 units transfusion or bleeding into a critical area/organ as per ISTH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cranial haemorrhage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bigatran 150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bigatran 110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bigatran 150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bigatran 110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116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26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abigatran </w:t>
            </w:r>
            <w:r>
              <w:rPr>
                <w:sz w:val="16"/>
                <w:szCs w:val="16"/>
              </w:rPr>
              <w:t>150 vs warfarin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 (0.79-1.3)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bigatran 110 vs warfarin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77-1.28)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bigatran 150 vs warfarin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 (0.14–0.66)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bigatran 110 vs warfarin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 (0.20–0.80)</w:t>
            </w:r>
          </w:p>
        </w:tc>
      </w:tr>
      <w:tr w:rsidR="0023202B">
        <w:trPr>
          <w:trHeight w:val="1441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hnloser, 2012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rCl &lt;50ml/min 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bleeding with Hb drop &gt;2g/dL or &gt;2 units transfusion</w:t>
            </w:r>
            <w:r>
              <w:rPr>
                <w:sz w:val="16"/>
                <w:szCs w:val="16"/>
              </w:rPr>
              <w:t xml:space="preserve"> or bleeding into a critical area/organ as per ISTH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ixaban 2.3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2.3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 (0.38-0.66)</w:t>
            </w:r>
          </w:p>
        </w:tc>
      </w:tr>
      <w:tr w:rsidR="0023202B">
        <w:trPr>
          <w:trHeight w:val="727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hula, 2016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Cl 30-50ml/min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bleeding as per ISTH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cranial haemorrhage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rCl 30-50ml/min 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oxaban 60mg 100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oxaban 30mg 50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oxaban</w:t>
            </w:r>
            <w:r>
              <w:rPr>
                <w:sz w:val="16"/>
                <w:szCs w:val="16"/>
              </w:rPr>
              <w:t xml:space="preserve"> 60mg 17</w:t>
            </w: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 132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 132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 36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 (0.58-0.98)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 (0.26–0.82) P=0.009</w:t>
            </w:r>
          </w:p>
        </w:tc>
      </w:tr>
      <w:tr w:rsidR="0023202B">
        <w:trPr>
          <w:trHeight w:val="4803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vrakanas, 2020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bleeding: bleeding resulting in death or intracranial bleed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ly important bleeding: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leeding resulting in death. At a critical </w:t>
            </w:r>
            <w:r>
              <w:rPr>
                <w:sz w:val="16"/>
                <w:szCs w:val="16"/>
              </w:rPr>
              <w:t>site (intraocular, intracranial, retroperitoneal, airway, pericardial, intra-articular) or any bleeding of gastrointestinal, urinary tract or gynaecological that led to hospitalisation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 taken into account in when adjusting HR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ajor bleeding</w:t>
            </w:r>
            <w:r>
              <w:rPr>
                <w:sz w:val="16"/>
                <w:szCs w:val="16"/>
              </w:rPr>
              <w:t xml:space="preserve"> Overall apix</w:t>
            </w:r>
            <w:r>
              <w:rPr>
                <w:sz w:val="16"/>
                <w:szCs w:val="16"/>
              </w:rPr>
              <w:t>aban 4.9 per 100person years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ixaban 5mg bd 9.8 per 100 patient years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pixaban 2.5mg bd 2.9 per 100 patient years 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inically important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2 per 100 person years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ixaban 5mg bd 77.2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ixaban 2.5mg bd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4</w:t>
            </w: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Major bleeding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 no treatment 1.6 per</w:t>
            </w:r>
            <w:r>
              <w:rPr>
                <w:sz w:val="16"/>
                <w:szCs w:val="16"/>
              </w:rPr>
              <w:t xml:space="preserve"> 100 person years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 per 100 patient years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 per 100 patient years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9 per 100 person years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2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7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R 2.76 (1.38-5.52) p=0.004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R 4.61 (1.91-11.15) p=0.001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R 2.02 (0.58-7.04) p=ns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R 1.15 (0.9-1.46)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R 1.36 (0.94-1.96)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R</w:t>
            </w:r>
            <w:r>
              <w:rPr>
                <w:sz w:val="16"/>
                <w:szCs w:val="16"/>
              </w:rPr>
              <w:t xml:space="preserve"> 1.03 (0.71-1.47)</w:t>
            </w:r>
          </w:p>
        </w:tc>
      </w:tr>
      <w:tr w:rsidR="0023202B">
        <w:trPr>
          <w:trHeight w:val="489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en, 2015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dialysis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intestinal bleeding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&gt;</w:t>
            </w:r>
            <w:r>
              <w:rPr>
                <w:sz w:val="16"/>
                <w:szCs w:val="16"/>
              </w:rPr>
              <w:t xml:space="preserve">3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9% warfarin users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3% none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 (5.9 per 100pt years)</w:t>
            </w: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3 (5.9 per 100 pt years)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69-1.44)</w:t>
            </w:r>
          </w:p>
        </w:tc>
      </w:tr>
      <w:tr w:rsidR="0023202B">
        <w:trPr>
          <w:trHeight w:val="489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i, 2017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dialysis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astrointestinal bleeding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bleed, defined by ICD9-CM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5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4.4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111 (5.3 per 100 pt years)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bleed 181 (8.6 per 100 pt years)</w:t>
            </w: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 (5.5 per 100 pt years)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bleed 149 (8 per 100 pt years)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te ratio 1 (0.8-1.3)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 1.1 (0.9-1.4)</w:t>
            </w:r>
          </w:p>
        </w:tc>
      </w:tr>
      <w:tr w:rsidR="0023202B">
        <w:trPr>
          <w:trHeight w:val="489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kasugi, 2014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dialysis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bleeding: Fatal bleeding</w:t>
            </w:r>
            <w:r>
              <w:rPr>
                <w:sz w:val="16"/>
                <w:szCs w:val="16"/>
              </w:rPr>
              <w:t xml:space="preserve"> or bleeding requiring hospitalisation 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3 (5.3 per 100 pt years)</w:t>
            </w: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6.6 per 100 pt years)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 0.85 (0.19-3.64)</w:t>
            </w:r>
          </w:p>
        </w:tc>
      </w:tr>
      <w:tr w:rsidR="0023202B">
        <w:trPr>
          <w:trHeight w:val="489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n, 2016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toneal dialysis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racranial haemorrhage 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2.56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1.94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nalysis</w:t>
            </w:r>
          </w:p>
        </w:tc>
      </w:tr>
      <w:tr w:rsidR="0023202B">
        <w:trPr>
          <w:trHeight w:val="489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ng, 2015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leeding </w:t>
            </w:r>
            <w:r>
              <w:rPr>
                <w:sz w:val="16"/>
                <w:szCs w:val="16"/>
              </w:rPr>
              <w:t>events included intracranial, gastrointestinal, dialysis site or other bleed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3.3</w:t>
            </w:r>
          </w:p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ne 3.5 </w:t>
            </w:r>
          </w:p>
          <w:p w:rsidR="0023202B" w:rsidRDefault="0023202B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cranial 4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intestinal 11</w:t>
            </w: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cranial 0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intestinal 16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29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1</w:t>
            </w:r>
          </w:p>
        </w:tc>
      </w:tr>
      <w:tr w:rsidR="0023202B">
        <w:trPr>
          <w:trHeight w:val="489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i, 2009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&lt;60ml/min/1.73m2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RD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t formally defined but major bleeding reported includes GI bleeding, Intracerebral bleeding, transfusion for hemoptysis, retroperitoneal haematoma, intraperitoneal bleeding, pelvic haemorrhage, 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 major 32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cerebral 11</w:t>
            </w: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 majo</w:t>
            </w:r>
            <w:r>
              <w:rPr>
                <w:sz w:val="16"/>
                <w:szCs w:val="16"/>
              </w:rPr>
              <w:t>r 15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cerebral 3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ns</w:t>
            </w:r>
          </w:p>
        </w:tc>
      </w:tr>
      <w:tr w:rsidR="0023202B">
        <w:trPr>
          <w:trHeight w:val="489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, 2019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bleeding includes subarachnoid bleeding, intracerebral bleeding, GI bleeding, haematuria and other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gh risk </w:t>
            </w:r>
            <w:r>
              <w:rPr>
                <w:sz w:val="16"/>
                <w:szCs w:val="16"/>
                <w:u w:val="single"/>
              </w:rPr>
              <w:t>&gt;</w:t>
            </w:r>
            <w:r>
              <w:rPr>
                <w:sz w:val="16"/>
                <w:szCs w:val="16"/>
              </w:rPr>
              <w:t>3</w:t>
            </w:r>
          </w:p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49%</w:t>
            </w:r>
          </w:p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50.7%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7</w:t>
            </w: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9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 1.5 (95% 1.33-1.68)</w:t>
            </w:r>
          </w:p>
        </w:tc>
      </w:tr>
      <w:tr w:rsidR="0023202B">
        <w:trPr>
          <w:trHeight w:val="489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h, 2014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racerebral </w:t>
            </w:r>
            <w:r>
              <w:rPr>
                <w:sz w:val="16"/>
                <w:szCs w:val="16"/>
              </w:rPr>
              <w:t>bleeding, GI bleeding, intraocular bleeding, haematuria and unspecified location of bleeding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gh risk </w:t>
            </w:r>
            <w:r>
              <w:rPr>
                <w:sz w:val="16"/>
                <w:szCs w:val="16"/>
                <w:u w:val="single"/>
              </w:rPr>
              <w:t>&gt;</w:t>
            </w:r>
            <w:r>
              <w:rPr>
                <w:sz w:val="16"/>
                <w:szCs w:val="16"/>
              </w:rPr>
              <w:t>3</w:t>
            </w:r>
          </w:p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84%</w:t>
            </w:r>
          </w:p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86%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 1.41(95%1.09-1.81)</w:t>
            </w:r>
          </w:p>
        </w:tc>
      </w:tr>
      <w:tr w:rsidR="0023202B">
        <w:trPr>
          <w:trHeight w:val="489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n, 2019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rrhagic stroke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 bleed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4.6</w:t>
            </w:r>
          </w:p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4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R1.9 </w:t>
            </w:r>
            <w:r>
              <w:rPr>
                <w:sz w:val="16"/>
                <w:szCs w:val="16"/>
              </w:rPr>
              <w:t>(0.3-11.6)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 0.9 (95% CI 0.4-2.2)</w:t>
            </w:r>
          </w:p>
        </w:tc>
      </w:tr>
      <w:tr w:rsidR="0023202B">
        <w:trPr>
          <w:trHeight w:val="489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vosi, 2015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rrhagic events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SBLED&gt;3</w:t>
            </w:r>
          </w:p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59%</w:t>
            </w:r>
          </w:p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71.8%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1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 per 100 patient years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8 per 100 patient years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23202B">
        <w:trPr>
          <w:trHeight w:val="489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suma, 2015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jor bleeding (haemorrhagic stroke, GI bleeding and </w:t>
            </w:r>
            <w:r>
              <w:rPr>
                <w:sz w:val="16"/>
                <w:szCs w:val="16"/>
              </w:rPr>
              <w:t>others)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23202B">
        <w:trPr>
          <w:trHeight w:val="489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n, 2009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isation from bleeding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 1.04 (95%CI 0.73-1.46)</w:t>
            </w:r>
          </w:p>
        </w:tc>
      </w:tr>
      <w:tr w:rsidR="0023202B">
        <w:trPr>
          <w:trHeight w:val="489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kelmayer, 2011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rrhagic stroke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 bleeding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 2.38 (95%1.15-4.96)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 0.96 (0.7-1.31)</w:t>
            </w:r>
          </w:p>
        </w:tc>
      </w:tr>
      <w:tr w:rsidR="0023202B">
        <w:trPr>
          <w:trHeight w:val="489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rg, 2016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jor </w:t>
            </w:r>
            <w:r>
              <w:rPr>
                <w:sz w:val="16"/>
                <w:szCs w:val="16"/>
              </w:rPr>
              <w:t>bleeding is bleeding from any site requiring hospitalisation or blood transfusion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SBLED 4-9</w:t>
            </w:r>
          </w:p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65.5%</w:t>
            </w:r>
          </w:p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59.5%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R 1.53 (0.94-2.51)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3202B">
        <w:trPr>
          <w:trHeight w:val="489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, 2017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45-59</w:t>
            </w:r>
            <w:r>
              <w:t xml:space="preserve"> </w:t>
            </w:r>
            <w:r>
              <w:rPr>
                <w:sz w:val="16"/>
                <w:szCs w:val="16"/>
              </w:rPr>
              <w:t>ml/min/1.73m2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30-44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 &lt;30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spitalisation for major bleeding to include </w:t>
            </w:r>
            <w:r>
              <w:rPr>
                <w:sz w:val="16"/>
                <w:szCs w:val="16"/>
              </w:rPr>
              <w:t>intracranial, GI or other bleeding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SBLED 3-6</w:t>
            </w:r>
          </w:p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3.61%</w:t>
            </w:r>
          </w:p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4.31%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R 1 (0.79-1.27)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R 0.82(0.62-1.09)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R 0.54(0.26-1.13)</w:t>
            </w:r>
          </w:p>
        </w:tc>
      </w:tr>
      <w:tr w:rsidR="0023202B">
        <w:trPr>
          <w:trHeight w:val="489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oon, 2017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rrhagic stroke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SBLED&gt;2</w:t>
            </w:r>
          </w:p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78.6%</w:t>
            </w:r>
          </w:p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73.7%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03</w:t>
            </w:r>
          </w:p>
        </w:tc>
      </w:tr>
      <w:tr w:rsidR="0023202B">
        <w:trPr>
          <w:trHeight w:val="489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ovesi, 2017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eeding event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SBLED 4-9</w:t>
            </w:r>
          </w:p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53.1%</w:t>
            </w:r>
          </w:p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53.3%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 1.16(0.48-2.82)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7</w:t>
            </w:r>
          </w:p>
        </w:tc>
      </w:tr>
      <w:tr w:rsidR="0023202B">
        <w:trPr>
          <w:trHeight w:val="489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esen, 2012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eeding including intracranial, GI, urinary tract, airway, bleeding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ASBLED </w:t>
            </w:r>
            <w:r>
              <w:rPr>
                <w:sz w:val="16"/>
                <w:szCs w:val="16"/>
                <w:u w:val="single"/>
              </w:rPr>
              <w:t>&gt;</w:t>
            </w:r>
            <w:r>
              <w:rPr>
                <w:sz w:val="16"/>
                <w:szCs w:val="16"/>
              </w:rPr>
              <w:t>3</w:t>
            </w:r>
          </w:p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%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 1.27 (0.91-1.77) p=0.15</w:t>
            </w:r>
          </w:p>
        </w:tc>
      </w:tr>
      <w:tr w:rsidR="0023202B">
        <w:trPr>
          <w:trHeight w:val="489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odogawa, 2016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isation from bleeding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corded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8</w:t>
            </w:r>
          </w:p>
        </w:tc>
      </w:tr>
      <w:tr w:rsidR="0023202B">
        <w:trPr>
          <w:trHeight w:val="489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in, 2018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&lt;60</w:t>
            </w:r>
            <w:r>
              <w:t xml:space="preserve"> </w:t>
            </w:r>
            <w:r>
              <w:rPr>
                <w:sz w:val="16"/>
                <w:szCs w:val="16"/>
              </w:rPr>
              <w:t>ml/min/1.73m2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bleeding including bleeding at a critical site or requiring a blood transfusion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for both groups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 1.23(1.02-1.48)</w:t>
            </w:r>
          </w:p>
        </w:tc>
      </w:tr>
      <w:tr w:rsidR="0023202B">
        <w:trPr>
          <w:trHeight w:val="489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ir, 2020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Cl&lt;30ml/min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I, </w:t>
            </w:r>
            <w:r>
              <w:rPr>
                <w:sz w:val="16"/>
                <w:szCs w:val="16"/>
              </w:rPr>
              <w:t>Intracranial or other major bleeding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 for both groups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8 per 100 patient years</w:t>
            </w: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9 per 100 patient years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 0.91 (0.65-1.28) p=0.6</w:t>
            </w:r>
          </w:p>
        </w:tc>
      </w:tr>
      <w:tr w:rsidR="0023202B">
        <w:trPr>
          <w:trHeight w:val="489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eman, 2019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&lt;30</w:t>
            </w:r>
            <w:r>
              <w:t xml:space="preserve"> </w:t>
            </w:r>
            <w:r>
              <w:rPr>
                <w:sz w:val="16"/>
                <w:szCs w:val="16"/>
              </w:rPr>
              <w:t>ml/min/1.73m2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bleeding requiring hospitalisation (Cunningham algorithm)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racranial </w:t>
            </w:r>
            <w:r>
              <w:rPr>
                <w:sz w:val="16"/>
                <w:szCs w:val="16"/>
              </w:rPr>
              <w:t>haemorrhage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corded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3 per 100 patient years</w:t>
            </w: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6 per 100 patient years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 0.68(0.47-0.99)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 0.19(0.02-1.56)</w:t>
            </w:r>
          </w:p>
        </w:tc>
      </w:tr>
      <w:tr w:rsidR="0023202B">
        <w:trPr>
          <w:trHeight w:val="489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ugesen, 2019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&lt;59ml/min/1.73m2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bleeding requiring hospitalisation including GI, urogenital, airway, intraocular, intracranial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corded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 0.47(0.26-0.84)</w:t>
            </w:r>
          </w:p>
        </w:tc>
      </w:tr>
      <w:tr w:rsidR="0023202B">
        <w:trPr>
          <w:trHeight w:val="489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tmore, 2020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&lt;60ml/min/1.73m2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bleeding as per Cunningham bleeding algorithm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3 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ixaban 2.3 per 100 patient years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bigatran 2.7 per 100 patient years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aroxaban 3.23 per 100 patient years</w:t>
            </w: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4-3.5 per </w:t>
            </w:r>
            <w:r>
              <w:rPr>
                <w:sz w:val="16"/>
                <w:szCs w:val="16"/>
              </w:rPr>
              <w:t>100 patient years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T analysis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 apixaban 0.55(0.46-0.66)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 rivaroxaban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(0.73-1.02)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 dabigatran 0.81(0.65-1.01)</w:t>
            </w:r>
          </w:p>
        </w:tc>
      </w:tr>
      <w:tr w:rsidR="0023202B">
        <w:trPr>
          <w:trHeight w:val="489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n, 2015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bleeding defined as bleeding that resulted in hospitalisation and death and including haemorrhagic stroke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ASBLED </w:t>
            </w:r>
          </w:p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bigatran 1.9</w:t>
            </w:r>
          </w:p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aroxaban 1.8</w:t>
            </w:r>
          </w:p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1.9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bigatran 83.1 per 100 patient years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aroxaban 68.4 per 100 patient years</w:t>
            </w: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47.1 per 100 patient years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bigatran HR 1.76 (1.44-2.15)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aroxaban HR 1.45 (1.09-1.93)</w:t>
            </w:r>
          </w:p>
        </w:tc>
      </w:tr>
      <w:tr w:rsidR="0023202B">
        <w:trPr>
          <w:trHeight w:val="489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 Lullo, 2015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GFR 15-45 </w:t>
            </w:r>
            <w:r>
              <w:rPr>
                <w:sz w:val="16"/>
                <w:szCs w:val="16"/>
              </w:rPr>
              <w:t>ml/min/1.73m2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bleeding that required hospitalisation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corded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23202B">
        <w:trPr>
          <w:trHeight w:val="489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ontis, 2018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bleeding includes critical site bleeding, requirement of a transfusion or death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corded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5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 0.72 (0.59-0.87) p&lt;0.001</w:t>
            </w:r>
          </w:p>
        </w:tc>
      </w:tr>
      <w:tr w:rsidR="0023202B">
        <w:trPr>
          <w:trHeight w:val="489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ng, 2019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&lt;</w:t>
            </w:r>
            <w:r>
              <w:rPr>
                <w:sz w:val="16"/>
                <w:szCs w:val="16"/>
              </w:rPr>
              <w:t>30ml/min/1.73m2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bleeding leading to hospitalisation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4</w:t>
            </w:r>
          </w:p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AC 3.7</w:t>
            </w:r>
          </w:p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4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15-29 DOAC 14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25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&lt;15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AC 4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38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GFR15-29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GFR&lt;15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R 2.9(1.6-5.4)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R 1.9(1.2-3.1)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R 3.2 (1.1-9.3)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R 4.3 (2.8-6.5)</w:t>
            </w:r>
          </w:p>
        </w:tc>
      </w:tr>
      <w:tr w:rsidR="0023202B">
        <w:trPr>
          <w:trHeight w:val="489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ntrarat, </w:t>
            </w:r>
            <w:r>
              <w:rPr>
                <w:sz w:val="16"/>
                <w:szCs w:val="16"/>
              </w:rPr>
              <w:t>2021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D stage 3-5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bleeding as per ISTH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ASBLED </w:t>
            </w:r>
            <w:r>
              <w:rPr>
                <w:sz w:val="16"/>
                <w:szCs w:val="16"/>
                <w:u w:val="single"/>
              </w:rPr>
              <w:t>&gt;</w:t>
            </w:r>
            <w:r>
              <w:rPr>
                <w:sz w:val="16"/>
                <w:szCs w:val="16"/>
              </w:rPr>
              <w:t>3</w:t>
            </w:r>
          </w:p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KD stage 3 </w:t>
            </w:r>
          </w:p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D stage 4&amp;5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AC n=4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arfarin n=75 </w:t>
            </w: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11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AC versus none p=0.035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versus DOAC p=0.157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versus none p=0.023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AC versus none p=0.991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3202B">
        <w:trPr>
          <w:trHeight w:val="489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rwal, 2020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dialysis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rrhagic stroke, intracranial bleed or GI bleed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corded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.7 per 1000 patient years</w:t>
            </w: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.9 per 1000 patient years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HR1.34 (1.25,1.43)</w:t>
            </w:r>
          </w:p>
        </w:tc>
      </w:tr>
      <w:tr w:rsidR="0023202B">
        <w:trPr>
          <w:trHeight w:val="489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leniak, 2020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 15-29ml/min/1.73m2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bleeding as per ISTH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corded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AC n=4</w:t>
            </w: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n=9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16</w:t>
            </w:r>
          </w:p>
        </w:tc>
      </w:tr>
      <w:tr w:rsidR="0023202B">
        <w:trPr>
          <w:trHeight w:val="489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nigsbrugge, 2021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dialysis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bleeding as per ISTH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4</w:t>
            </w:r>
          </w:p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nprocoumon 3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subdistribution HR 2.28 (1.09-4.79)</w:t>
            </w:r>
          </w:p>
        </w:tc>
      </w:tr>
      <w:tr w:rsidR="0023202B">
        <w:trPr>
          <w:trHeight w:val="489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, 2021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&lt;15ml/min/1.73m2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bleeding as per ISTH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RBIT score </w:t>
            </w:r>
            <w:r>
              <w:rPr>
                <w:sz w:val="16"/>
                <w:szCs w:val="16"/>
                <w:u w:val="single"/>
              </w:rPr>
              <w:t>&gt;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23</w:t>
            </w: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560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justed SHR 0.86 (0.5-1.47) </w:t>
            </w:r>
            <w:r>
              <w:rPr>
                <w:sz w:val="16"/>
                <w:szCs w:val="16"/>
              </w:rPr>
              <w:t>p=0.59</w:t>
            </w:r>
          </w:p>
        </w:tc>
      </w:tr>
      <w:tr w:rsidR="0023202B">
        <w:trPr>
          <w:trHeight w:val="489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, 2021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major bleedings that require hospitalisation, including all intracranial haemorrhage and GI bleeds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ACs 3.7</w:t>
            </w:r>
          </w:p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3.6</w:t>
            </w:r>
          </w:p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3.6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4.97 per 100 patient years</w:t>
            </w: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 anticoagulant 5.95 per 100 pt years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AC 7.07 per </w:t>
            </w:r>
            <w:r>
              <w:rPr>
                <w:sz w:val="16"/>
                <w:szCs w:val="16"/>
              </w:rPr>
              <w:t>100pt years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7.15 per 100 pt years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AC Vs Warfarin HR 0.98 (0.64-1.51) p=0.9373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coagulation vs none HR 1.14 (0.97-1.34) p=0.122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3202B">
        <w:trPr>
          <w:trHeight w:val="489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itsiakhovich, 2022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15-60ml/min/1.73m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eeding-related hospitalization (Cunningham)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dified HAS-BLED </w:t>
            </w:r>
            <w:r>
              <w:rPr>
                <w:sz w:val="16"/>
                <w:szCs w:val="16"/>
              </w:rPr>
              <w:t>(excludes INR)</w:t>
            </w:r>
          </w:p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3</w:t>
            </w:r>
          </w:p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aroxaban 3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9 per 100 pt years</w:t>
            </w: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0 per 100 pt years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 1.14 (0.83-1.58) P=0.42</w:t>
            </w:r>
          </w:p>
        </w:tc>
      </w:tr>
      <w:tr w:rsidR="0023202B">
        <w:trPr>
          <w:trHeight w:val="489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bar, 2022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dialysis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rrhage events to include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rrhagic stroke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intestinal bleeding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or bleeding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1%</w:t>
            </w: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1%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1</w:t>
            </w:r>
          </w:p>
        </w:tc>
      </w:tr>
      <w:tr w:rsidR="0023202B">
        <w:trPr>
          <w:trHeight w:val="489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tmore, 2022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dialysis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bleeding to include bleeding events that were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i) fatal, and/or (ii) involved a critical site, and/or (iii) required a blood transfusion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S-BLED, mean (SD)</w:t>
            </w:r>
          </w:p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0 (0.8) </w:t>
            </w:r>
          </w:p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9 (0.8) </w:t>
            </w:r>
          </w:p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 (0.8)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 per 100 pt years</w:t>
            </w:r>
          </w:p>
          <w:p w:rsidR="0023202B" w:rsidRDefault="0023202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bel 4.5 </w:t>
            </w:r>
            <w:r>
              <w:rPr>
                <w:sz w:val="16"/>
                <w:szCs w:val="16"/>
              </w:rPr>
              <w:t>per 100 pt years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label 4.7 per 100 pt years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bel 0.67 (0.55, 0.81)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label 0.68 (0.55, 0.84)</w:t>
            </w:r>
          </w:p>
        </w:tc>
      </w:tr>
      <w:tr w:rsidR="0023202B">
        <w:trPr>
          <w:trHeight w:val="489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, 2022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dialysis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eeding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S-BLED median 3  both groups (propensity matched group)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7 per 100 pt-years</w:t>
            </w: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1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 100 pt-years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 1.03, 95% CI: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–1.14, p = 0.57</w:t>
            </w:r>
          </w:p>
        </w:tc>
      </w:tr>
      <w:tr w:rsidR="0023202B">
        <w:trPr>
          <w:trHeight w:val="489"/>
        </w:trPr>
        <w:tc>
          <w:tcPr>
            <w:tcW w:w="1522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retsune, 2022</w:t>
            </w:r>
          </w:p>
        </w:tc>
        <w:tc>
          <w:tcPr>
            <w:tcW w:w="1923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Cl 15-49ml/min</w:t>
            </w:r>
          </w:p>
        </w:tc>
        <w:tc>
          <w:tcPr>
            <w:tcW w:w="2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bleeding defined as per ISTH</w:t>
            </w:r>
          </w:p>
        </w:tc>
        <w:tc>
          <w:tcPr>
            <w:tcW w:w="2146" w:type="dxa"/>
            <w:shd w:val="clear" w:color="auto" w:fill="auto"/>
          </w:tcPr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S-BLED</w:t>
            </w:r>
          </w:p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ixaban 3</w:t>
            </w:r>
          </w:p>
          <w:p w:rsidR="0023202B" w:rsidRDefault="0079379E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3</w:t>
            </w:r>
          </w:p>
        </w:tc>
        <w:tc>
          <w:tcPr>
            <w:tcW w:w="1989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 per 100 pt years</w:t>
            </w:r>
          </w:p>
        </w:tc>
        <w:tc>
          <w:tcPr>
            <w:tcW w:w="1704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 per 100 pt years</w:t>
            </w:r>
          </w:p>
        </w:tc>
        <w:tc>
          <w:tcPr>
            <w:tcW w:w="1827" w:type="dxa"/>
            <w:shd w:val="clear" w:color="auto" w:fill="auto"/>
          </w:tcPr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R (95% CI) 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 (0.41–0.87)</w:t>
            </w:r>
          </w:p>
          <w:p w:rsidR="0023202B" w:rsidRDefault="0079379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&lt;0.01</w:t>
            </w:r>
            <w:r>
              <w:rPr>
                <w:rFonts w:ascii="MS Gothic" w:eastAsia="MS Gothic" w:hAnsi="MS Gothic" w:cs="MS Gothic"/>
                <w:sz w:val="16"/>
                <w:szCs w:val="16"/>
              </w:rPr>
              <w:t xml:space="preserve">　</w:t>
            </w:r>
            <w:bookmarkStart w:id="3" w:name="_Hlk75288860"/>
            <w:bookmarkStart w:id="4" w:name="_Hlk75280096"/>
            <w:bookmarkEnd w:id="3"/>
            <w:bookmarkEnd w:id="4"/>
          </w:p>
        </w:tc>
      </w:tr>
    </w:tbl>
    <w:p w:rsidR="0023202B" w:rsidRDefault="0079379E">
      <w:r>
        <w:t xml:space="preserve">CRNMB Clinically relevant non-major bleed, ISTH </w:t>
      </w:r>
      <w:r>
        <w:t>International society thrombosis and haemostasis, Hb haemoglobin, HR hazard ratio, aHR adjusted hazard ratio, DOAC direct oral anticoagulant, OAC oral anticoagulation, GI gastrointestinal, MDRD modified diet in renal disease, n/a not applicable, HASBLED (H</w:t>
      </w:r>
      <w:r>
        <w:t>ypertension, Abnormal renal/liver function, Stroke, Bleeding tendency, Labile INR, Age&gt;65)</w:t>
      </w:r>
    </w:p>
    <w:sectPr w:rsidR="0023202B">
      <w:pgSz w:w="16838" w:h="11906" w:orient="landscape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02B"/>
    <w:rsid w:val="0023202B"/>
    <w:rsid w:val="00793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0162924-C051-413F-BC01-C1F801044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77C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qFormat/>
    <w:rsid w:val="003277C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E1569"/>
    <w:rPr>
      <w:rFonts w:ascii="Segoe UI" w:hAnsi="Segoe UI" w:cs="Segoe UI"/>
      <w:sz w:val="18"/>
      <w:szCs w:val="18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NoSpacing">
    <w:name w:val="No Spacing"/>
    <w:uiPriority w:val="1"/>
    <w:qFormat/>
    <w:rsid w:val="003277C3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E1569"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C16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3979</Words>
  <Characters>22686</Characters>
  <Application>Microsoft Office Word</Application>
  <DocSecurity>0</DocSecurity>
  <Lines>189</Lines>
  <Paragraphs>53</Paragraphs>
  <ScaleCrop>false</ScaleCrop>
  <Company/>
  <LinksUpToDate>false</LinksUpToDate>
  <CharactersWithSpaces>26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 Kathrine (R0A) Manchester University NHS FT</dc:creator>
  <dc:description/>
  <cp:lastModifiedBy>Raja R</cp:lastModifiedBy>
  <cp:revision>4</cp:revision>
  <dcterms:created xsi:type="dcterms:W3CDTF">2022-07-19T10:16:00Z</dcterms:created>
  <dcterms:modified xsi:type="dcterms:W3CDTF">2022-07-25T11:20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